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84FB9" w14:textId="77777777" w:rsidR="0040549C" w:rsidRDefault="0040549C" w:rsidP="0040549C">
      <w:pPr>
        <w:spacing w:after="24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3C5300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5</w:t>
      </w:r>
      <w:r w:rsidRPr="003C5300">
        <w:rPr>
          <w:rFonts w:ascii="Arial" w:hAnsi="Arial" w:cs="Arial"/>
          <w:b/>
          <w:sz w:val="24"/>
          <w:szCs w:val="24"/>
        </w:rPr>
        <w:t>:</w:t>
      </w:r>
      <w:r w:rsidRPr="003C530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djusted </w:t>
      </w:r>
      <w:r>
        <w:rPr>
          <w:rFonts w:ascii="Arial" w:hAnsi="Arial" w:cs="Arial"/>
          <w:sz w:val="24"/>
        </w:rPr>
        <w:t>results</w:t>
      </w:r>
      <w:r w:rsidRPr="008138E2">
        <w:rPr>
          <w:rFonts w:ascii="Arial" w:hAnsi="Arial" w:cs="Arial"/>
          <w:sz w:val="24"/>
        </w:rPr>
        <w:t xml:space="preserve"> of </w:t>
      </w:r>
      <w:r>
        <w:rPr>
          <w:rFonts w:ascii="Arial" w:hAnsi="Arial" w:cs="Arial"/>
          <w:sz w:val="24"/>
        </w:rPr>
        <w:t>robotic approach</w:t>
      </w:r>
      <w:r w:rsidRPr="004825CD">
        <w:rPr>
          <w:rFonts w:ascii="Arial" w:hAnsi="Arial" w:cs="Arial"/>
          <w:sz w:val="24"/>
        </w:rPr>
        <w:t xml:space="preserve"> </w:t>
      </w:r>
      <w:r w:rsidRPr="008138E2">
        <w:rPr>
          <w:rFonts w:ascii="Arial" w:hAnsi="Arial" w:cs="Arial"/>
          <w:sz w:val="24"/>
        </w:rPr>
        <w:t xml:space="preserve">on clinical outcomes and resource use following </w:t>
      </w:r>
      <w:r>
        <w:rPr>
          <w:rFonts w:ascii="Arial" w:hAnsi="Arial" w:cs="Arial"/>
          <w:sz w:val="24"/>
        </w:rPr>
        <w:t xml:space="preserve">esophagectomy as compared to laparoscopic or thoracoscopic approaches; AOR, adjusted odds ratio; CI, confidence interval; </w:t>
      </w:r>
      <w:r w:rsidRPr="009C156D">
        <w:rPr>
          <w:rFonts w:ascii="Arial" w:hAnsi="Arial" w:cs="Arial"/>
          <w:sz w:val="24"/>
          <w:szCs w:val="24"/>
        </w:rPr>
        <w:t>β</w:t>
      </w:r>
      <w:r>
        <w:rPr>
          <w:rFonts w:ascii="Arial" w:hAnsi="Arial" w:cs="Arial"/>
          <w:sz w:val="24"/>
          <w:szCs w:val="24"/>
        </w:rPr>
        <w:t>, beta coefficient</w:t>
      </w:r>
      <w:r>
        <w:rPr>
          <w:rFonts w:ascii="Arial" w:hAnsi="Arial" w:cs="Arial"/>
          <w:sz w:val="24"/>
        </w:rPr>
        <w:t xml:space="preserve">; TIA, transient ischemic attack; </w:t>
      </w:r>
      <w:proofErr w:type="spellStart"/>
      <w:r>
        <w:rPr>
          <w:rFonts w:ascii="Arial" w:hAnsi="Arial" w:cs="Arial"/>
          <w:sz w:val="24"/>
        </w:rPr>
        <w:t>pLOS</w:t>
      </w:r>
      <w:proofErr w:type="spellEnd"/>
      <w:r>
        <w:rPr>
          <w:rFonts w:ascii="Arial" w:hAnsi="Arial" w:cs="Arial"/>
          <w:sz w:val="24"/>
        </w:rPr>
        <w:t xml:space="preserve">, postoperative length of </w:t>
      </w:r>
      <w:proofErr w:type="gramStart"/>
      <w:r>
        <w:rPr>
          <w:rFonts w:ascii="Arial" w:hAnsi="Arial" w:cs="Arial"/>
          <w:sz w:val="24"/>
        </w:rPr>
        <w:t>stay</w:t>
      </w:r>
      <w:proofErr w:type="gramEnd"/>
    </w:p>
    <w:tbl>
      <w:tblPr>
        <w:tblW w:w="8114" w:type="dxa"/>
        <w:jc w:val="center"/>
        <w:tblLook w:val="04A0" w:firstRow="1" w:lastRow="0" w:firstColumn="1" w:lastColumn="0" w:noHBand="0" w:noVBand="1"/>
      </w:tblPr>
      <w:tblGrid>
        <w:gridCol w:w="3485"/>
        <w:gridCol w:w="2294"/>
        <w:gridCol w:w="1351"/>
        <w:gridCol w:w="984"/>
      </w:tblGrid>
      <w:tr w:rsidR="0040549C" w:rsidRPr="00FB6456" w14:paraId="2DE7FEF9" w14:textId="77777777" w:rsidTr="00793396">
        <w:trPr>
          <w:trHeight w:val="274"/>
          <w:jc w:val="center"/>
        </w:trPr>
        <w:tc>
          <w:tcPr>
            <w:tcW w:w="3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B768AA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71049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OR or β Coefficient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881C9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5%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3C7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7B783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7C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40549C" w:rsidRPr="00FB6456" w14:paraId="6061AC2C" w14:textId="77777777" w:rsidTr="00793396">
        <w:trPr>
          <w:trHeight w:val="274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5CE4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-Hospital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 (AOR)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166C7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B2DD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A892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40549C" w:rsidRPr="00FB6456" w14:paraId="47E24A86" w14:textId="77777777" w:rsidTr="00793396">
        <w:trPr>
          <w:trHeight w:val="274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170A99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E57A9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5E48E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CE06A9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549C" w:rsidRPr="00FB6456" w14:paraId="529E336A" w14:textId="77777777" w:rsidTr="00793396">
        <w:trPr>
          <w:trHeight w:val="274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1DB4F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jor Complications (AOR)</w:t>
            </w:r>
          </w:p>
        </w:tc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573D5E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DA068E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3A5365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549C" w:rsidRPr="00FB6456" w14:paraId="1EFA2214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274EAA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/TIA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018B79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50983E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,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ED62F5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0549C" w:rsidRPr="00FB6456" w14:paraId="227FAAEC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FA2145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longed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tilation 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DB4343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B02A18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1,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BC2DF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40549C" w:rsidRPr="00FB6456" w14:paraId="75B237B5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CCE545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Acute renal failure requiring dialysis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84511F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28EFEC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90C87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40549C" w:rsidRPr="00FB6456" w14:paraId="34991490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102273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Reopera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066DD1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AFD52C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, 5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91E8B3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40549C" w:rsidRPr="00FB6456" w14:paraId="3A74BE79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B6A3C3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B56CAC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16CDA3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BC72B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549C" w:rsidRPr="00FB6456" w14:paraId="5FEE4FA7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BBF98E" w14:textId="77777777" w:rsidR="0040549C" w:rsidRPr="00392437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source Utilizatio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618F01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B81212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9A2E48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0549C" w:rsidRPr="00FB6456" w14:paraId="1A4E78FE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AF28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S</w:t>
            </w:r>
            <w:proofErr w:type="spellEnd"/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β, days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6642D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DF999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,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47F5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40549C" w:rsidRPr="00FB6456" w14:paraId="0B8D4695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46CD5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s (β, $1,000s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008F0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3A5B1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,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87494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40549C" w:rsidRPr="00FB6456" w14:paraId="093B3DD3" w14:textId="77777777" w:rsidTr="00793396">
        <w:trPr>
          <w:trHeight w:val="259"/>
          <w:jc w:val="center"/>
        </w:trPr>
        <w:tc>
          <w:tcPr>
            <w:tcW w:w="34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97C6C" w14:textId="77777777" w:rsidR="0040549C" w:rsidRPr="00FB6456" w:rsidRDefault="0040549C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-day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9378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dmission (AOR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72136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1F6A0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, </w:t>
            </w: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F2214" w14:textId="77777777" w:rsidR="0040549C" w:rsidRPr="00FB6456" w:rsidRDefault="0040549C" w:rsidP="007933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B64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</w:tr>
    </w:tbl>
    <w:p w14:paraId="40BF7223" w14:textId="77777777" w:rsidR="0040549C" w:rsidRDefault="0040549C" w:rsidP="0040549C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B274E8D" w14:textId="323C7469" w:rsidR="00EB4550" w:rsidRPr="0040549C" w:rsidRDefault="00EB4550" w:rsidP="0040549C"/>
    <w:sectPr w:rsidR="00EB4550" w:rsidRPr="0040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B"/>
    <w:rsid w:val="00051732"/>
    <w:rsid w:val="001B0631"/>
    <w:rsid w:val="0040549C"/>
    <w:rsid w:val="006926D8"/>
    <w:rsid w:val="00C05531"/>
    <w:rsid w:val="00D5307B"/>
    <w:rsid w:val="00DA3742"/>
    <w:rsid w:val="00EB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156E"/>
  <w15:chartTrackingRefBased/>
  <w15:docId w15:val="{B39808DE-B635-4FD4-B801-41079249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>UCLA Health Sciences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Saad</dc:creator>
  <cp:keywords/>
  <dc:description/>
  <cp:lastModifiedBy>Mallick, Saad</cp:lastModifiedBy>
  <cp:revision>2</cp:revision>
  <dcterms:created xsi:type="dcterms:W3CDTF">2024-05-06T16:03:00Z</dcterms:created>
  <dcterms:modified xsi:type="dcterms:W3CDTF">2024-05-06T16:03:00Z</dcterms:modified>
</cp:coreProperties>
</file>